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B2A59" w14:textId="53ED5BD6" w:rsidR="008C1EB8" w:rsidRPr="001717B0" w:rsidRDefault="008C1EB8" w:rsidP="001717B0">
      <w:pPr>
        <w:spacing w:line="276" w:lineRule="auto"/>
        <w:rPr>
          <w:rFonts w:asciiTheme="minorHAnsi" w:hAnsiTheme="minorHAnsi"/>
          <w:sz w:val="18"/>
          <w:szCs w:val="18"/>
          <w:lang w:val="en-US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634"/>
        <w:gridCol w:w="1576"/>
        <w:gridCol w:w="1706"/>
        <w:gridCol w:w="1576"/>
        <w:gridCol w:w="1574"/>
      </w:tblGrid>
      <w:tr w:rsidR="008C1EB8" w:rsidRPr="00E30844" w14:paraId="13471B16" w14:textId="77777777" w:rsidTr="002C728C">
        <w:tc>
          <w:tcPr>
            <w:tcW w:w="1453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D465E3" w14:textId="6C599D7A" w:rsidR="008C1EB8" w:rsidRPr="00E30844" w:rsidRDefault="008C1EB8" w:rsidP="00710375">
            <w:pPr>
              <w:pStyle w:val="Paragraphedeliste"/>
              <w:spacing w:line="360" w:lineRule="auto"/>
              <w:ind w:left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a)  </w:t>
            </w:r>
            <w:r w:rsidR="00710375">
              <w:rPr>
                <w:rFonts w:asciiTheme="minorHAnsi" w:hAnsiTheme="minorHAnsi"/>
                <w:sz w:val="20"/>
                <w:szCs w:val="20"/>
                <w:lang w:val="en-US"/>
              </w:rPr>
              <w:t>Clipped</w:t>
            </w: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710375">
              <w:rPr>
                <w:rFonts w:asciiTheme="minorHAnsi" w:hAnsiTheme="minorHAnsi"/>
                <w:sz w:val="20"/>
                <w:szCs w:val="20"/>
                <w:lang w:val="en-US"/>
              </w:rPr>
              <w:t>surface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5568DE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July</w:t>
            </w:r>
          </w:p>
        </w:tc>
        <w:tc>
          <w:tcPr>
            <w:tcW w:w="94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A4D759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August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E67535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September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2B401B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October</w:t>
            </w:r>
          </w:p>
        </w:tc>
      </w:tr>
      <w:tr w:rsidR="008C1EB8" w:rsidRPr="00E30844" w14:paraId="692CBFC0" w14:textId="77777777" w:rsidTr="002C728C">
        <w:tc>
          <w:tcPr>
            <w:tcW w:w="1453" w:type="pct"/>
            <w:tcBorders>
              <w:left w:val="nil"/>
              <w:bottom w:val="nil"/>
              <w:right w:val="nil"/>
            </w:tcBorders>
          </w:tcPr>
          <w:p w14:paraId="29E6D537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i/>
                <w:sz w:val="20"/>
                <w:szCs w:val="20"/>
              </w:rPr>
              <w:t>Petasition paradoxi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</w:tcPr>
          <w:p w14:paraId="178E57A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2.3 ± 2.1 a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</w:tcPr>
          <w:p w14:paraId="4AC47B40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2.5 ± 0.8 a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</w:tcPr>
          <w:p w14:paraId="6EB9363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0.8 ± 0.5 a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</w:tcPr>
          <w:p w14:paraId="5260DDE0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0.3 ± 1.1 a</w:t>
            </w:r>
          </w:p>
        </w:tc>
      </w:tr>
      <w:tr w:rsidR="008C1EB8" w:rsidRPr="00E30844" w14:paraId="45F8399B" w14:textId="77777777" w:rsidTr="002C728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74C51FBC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Sesler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495F5A38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5.0 ± 0.3 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6A14F7F9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6.8 ± 0.4 b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4179FF4C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2.8 ± 0.1 b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0043D969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1.9 ± 0.2 b</w:t>
            </w:r>
          </w:p>
        </w:tc>
      </w:tr>
      <w:tr w:rsidR="008C1EB8" w:rsidRPr="00E30844" w14:paraId="5F251BEA" w14:textId="77777777" w:rsidTr="002C728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5EC6CC72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Poion alpina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0B9E112D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6.1 ± 0.4 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4A05A41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7.2 ± 0.4 bc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55740D45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3.4 ± 0.2 c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602DFBE3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2.1 ± 0.2 b</w:t>
            </w:r>
          </w:p>
        </w:tc>
      </w:tr>
      <w:tr w:rsidR="008C1EB8" w:rsidRPr="00E30844" w14:paraId="639512FB" w14:textId="77777777" w:rsidTr="002C728C">
        <w:tc>
          <w:tcPr>
            <w:tcW w:w="1453" w:type="pct"/>
            <w:tcBorders>
              <w:top w:val="nil"/>
              <w:left w:val="nil"/>
              <w:right w:val="nil"/>
            </w:tcBorders>
          </w:tcPr>
          <w:p w14:paraId="2DACC1CA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Rumicion alpini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57933DCB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6.2 ± 0.9 b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</w:tcPr>
          <w:p w14:paraId="46B685AA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8.4 ± 0.9 c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63329A54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6.3 ± 0.4 d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275784F9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3.7 ± 0.4 c</w:t>
            </w:r>
          </w:p>
        </w:tc>
      </w:tr>
      <w:tr w:rsidR="008C1EB8" w:rsidRPr="00E30844" w14:paraId="423F6658" w14:textId="77777777" w:rsidTr="002C728C">
        <w:tc>
          <w:tcPr>
            <w:tcW w:w="1453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060ECF" w14:textId="6038754B" w:rsidR="008C1EB8" w:rsidRPr="00E30844" w:rsidRDefault="008C1EB8" w:rsidP="00710375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b)  Vegetated </w:t>
            </w:r>
            <w:r w:rsidR="00710375">
              <w:rPr>
                <w:rFonts w:asciiTheme="minorHAnsi" w:hAnsiTheme="minorHAnsi"/>
                <w:sz w:val="20"/>
                <w:szCs w:val="20"/>
                <w:lang w:val="en-US"/>
              </w:rPr>
              <w:t>surface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72FD0F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July</w:t>
            </w:r>
          </w:p>
        </w:tc>
        <w:tc>
          <w:tcPr>
            <w:tcW w:w="94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62E477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August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E39608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September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FF5A7E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>October</w:t>
            </w:r>
          </w:p>
        </w:tc>
      </w:tr>
      <w:tr w:rsidR="008C1EB8" w:rsidRPr="00E30844" w14:paraId="18C87DAC" w14:textId="77777777" w:rsidTr="002C728C">
        <w:tc>
          <w:tcPr>
            <w:tcW w:w="1453" w:type="pct"/>
            <w:tcBorders>
              <w:left w:val="nil"/>
              <w:bottom w:val="nil"/>
              <w:right w:val="nil"/>
            </w:tcBorders>
          </w:tcPr>
          <w:p w14:paraId="15461E4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Petasition paradoxi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</w:tcPr>
          <w:p w14:paraId="3E0366C0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3.1 </w:t>
            </w: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± 2.9 a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</w:tcPr>
          <w:p w14:paraId="2389A400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4.8 </w:t>
            </w: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± 1.0 a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</w:tcPr>
          <w:p w14:paraId="72655C14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1.4 </w:t>
            </w: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± 0.9 a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</w:tcPr>
          <w:p w14:paraId="358A616E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0.3 </w:t>
            </w: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± 1.2 a</w:t>
            </w:r>
          </w:p>
        </w:tc>
      </w:tr>
      <w:tr w:rsidR="008C1EB8" w:rsidRPr="00E30844" w14:paraId="76E4F65B" w14:textId="77777777" w:rsidTr="002C728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5E89F89D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Sesler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6E1383A9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7.0 </w:t>
            </w: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± 0.5 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7DAEE86C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8.4 </w:t>
            </w: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± 0.5 b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3A176528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3.4 </w:t>
            </w: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± 0.2 b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2E9074FE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1.9 ± 0.2 b</w:t>
            </w:r>
          </w:p>
        </w:tc>
      </w:tr>
      <w:tr w:rsidR="008C1EB8" w:rsidRPr="00E30844" w14:paraId="72A8DF7B" w14:textId="77777777" w:rsidTr="002C728C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48CC0934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i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Poion alpina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5689EB6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7.5 ± 0.6 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0417B9C4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9.2 ± 0.5 bc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1D3E394C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4.1 ± 0.3 c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7728C8B6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2.2 ± 0.2 b</w:t>
            </w:r>
          </w:p>
        </w:tc>
      </w:tr>
      <w:tr w:rsidR="008C1EB8" w:rsidRPr="00E30844" w14:paraId="658969F2" w14:textId="77777777" w:rsidTr="002C728C">
        <w:tc>
          <w:tcPr>
            <w:tcW w:w="1453" w:type="pct"/>
            <w:tcBorders>
              <w:top w:val="nil"/>
              <w:left w:val="nil"/>
              <w:right w:val="nil"/>
            </w:tcBorders>
          </w:tcPr>
          <w:p w14:paraId="53926B24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i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Rumicion alpini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33252EDA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6.3 ± 1.3 b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</w:tcPr>
          <w:p w14:paraId="348334D1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11.5 ± 1.2 c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288E04AD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7.7 ± 0.7 d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6B563703" w14:textId="77777777" w:rsidR="008C1EB8" w:rsidRPr="00E30844" w:rsidRDefault="008C1EB8" w:rsidP="002C728C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0844">
              <w:rPr>
                <w:rFonts w:asciiTheme="minorHAnsi" w:hAnsiTheme="minorHAnsi"/>
                <w:sz w:val="20"/>
                <w:szCs w:val="20"/>
                <w:lang w:val="en-CA"/>
              </w:rPr>
              <w:t>3.9 ± 0.5 c</w:t>
            </w:r>
          </w:p>
        </w:tc>
      </w:tr>
    </w:tbl>
    <w:p w14:paraId="63B24C7E" w14:textId="77777777" w:rsidR="008C1EB8" w:rsidRPr="002D567D" w:rsidRDefault="008C1EB8" w:rsidP="008C1EB8">
      <w:pPr>
        <w:rPr>
          <w:rFonts w:ascii="Calibri" w:hAnsi="Calibri"/>
          <w:i/>
          <w:sz w:val="20"/>
          <w:szCs w:val="20"/>
          <w:lang w:val="en-CA"/>
        </w:rPr>
      </w:pPr>
    </w:p>
    <w:p w14:paraId="13AB99C6" w14:textId="77777777" w:rsidR="008C1EB8" w:rsidRDefault="008C1EB8" w:rsidP="00111EB4">
      <w:pPr>
        <w:spacing w:line="360" w:lineRule="auto"/>
        <w:jc w:val="both"/>
      </w:pPr>
    </w:p>
    <w:p w14:paraId="34D9E74E" w14:textId="0D0DB50A" w:rsidR="00A263D1" w:rsidRPr="0057798B" w:rsidRDefault="00A263D1" w:rsidP="002D567D">
      <w:pPr>
        <w:rPr>
          <w:rFonts w:ascii="Calibri" w:hAnsi="Calibri"/>
          <w:bCs/>
          <w:i/>
          <w:noProof/>
          <w:sz w:val="20"/>
          <w:szCs w:val="20"/>
          <w:lang w:val="en-GB" w:eastAsia="fr-CH"/>
        </w:rPr>
      </w:pPr>
      <w:bookmarkStart w:id="0" w:name="_GoBack"/>
      <w:bookmarkEnd w:id="0"/>
    </w:p>
    <w:sectPr w:rsidR="00A263D1" w:rsidRPr="0057798B" w:rsidSect="002D56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B6D49"/>
    <w:multiLevelType w:val="hybridMultilevel"/>
    <w:tmpl w:val="480C748E"/>
    <w:lvl w:ilvl="0" w:tplc="2F3211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F5A29"/>
    <w:multiLevelType w:val="hybridMultilevel"/>
    <w:tmpl w:val="37180D3C"/>
    <w:lvl w:ilvl="0" w:tplc="40682D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7C0DAA"/>
    <w:multiLevelType w:val="hybridMultilevel"/>
    <w:tmpl w:val="480C748E"/>
    <w:lvl w:ilvl="0" w:tplc="2F3211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00E"/>
    <w:rsid w:val="000155CC"/>
    <w:rsid w:val="00030D1F"/>
    <w:rsid w:val="00037C97"/>
    <w:rsid w:val="0006387D"/>
    <w:rsid w:val="000725F4"/>
    <w:rsid w:val="00085777"/>
    <w:rsid w:val="000A2A47"/>
    <w:rsid w:val="000B1A05"/>
    <w:rsid w:val="000E4CC4"/>
    <w:rsid w:val="000F38BF"/>
    <w:rsid w:val="00105D41"/>
    <w:rsid w:val="00111EB4"/>
    <w:rsid w:val="001128DC"/>
    <w:rsid w:val="00122FE4"/>
    <w:rsid w:val="00132476"/>
    <w:rsid w:val="001374D5"/>
    <w:rsid w:val="001374E5"/>
    <w:rsid w:val="001717B0"/>
    <w:rsid w:val="00181819"/>
    <w:rsid w:val="001846A7"/>
    <w:rsid w:val="001954DA"/>
    <w:rsid w:val="001A1A50"/>
    <w:rsid w:val="001B10D4"/>
    <w:rsid w:val="001D5F91"/>
    <w:rsid w:val="001F16B7"/>
    <w:rsid w:val="00211F0E"/>
    <w:rsid w:val="0026173C"/>
    <w:rsid w:val="002653E3"/>
    <w:rsid w:val="00265EF1"/>
    <w:rsid w:val="002818FB"/>
    <w:rsid w:val="002A1CD4"/>
    <w:rsid w:val="002C728C"/>
    <w:rsid w:val="002D567D"/>
    <w:rsid w:val="003035D0"/>
    <w:rsid w:val="00331781"/>
    <w:rsid w:val="00361F25"/>
    <w:rsid w:val="003742DB"/>
    <w:rsid w:val="003A245C"/>
    <w:rsid w:val="003F666A"/>
    <w:rsid w:val="00407820"/>
    <w:rsid w:val="0042137D"/>
    <w:rsid w:val="0042440A"/>
    <w:rsid w:val="00425632"/>
    <w:rsid w:val="004269E4"/>
    <w:rsid w:val="00427B82"/>
    <w:rsid w:val="00460CD7"/>
    <w:rsid w:val="00481B1D"/>
    <w:rsid w:val="00486FC5"/>
    <w:rsid w:val="004914D1"/>
    <w:rsid w:val="004B2F0F"/>
    <w:rsid w:val="004B5055"/>
    <w:rsid w:val="004C7CE9"/>
    <w:rsid w:val="005078B6"/>
    <w:rsid w:val="00511C93"/>
    <w:rsid w:val="00526FA7"/>
    <w:rsid w:val="0053786D"/>
    <w:rsid w:val="0057798B"/>
    <w:rsid w:val="005B58D6"/>
    <w:rsid w:val="005C30DC"/>
    <w:rsid w:val="005C406A"/>
    <w:rsid w:val="005C492C"/>
    <w:rsid w:val="005C520B"/>
    <w:rsid w:val="005D2607"/>
    <w:rsid w:val="005E30FF"/>
    <w:rsid w:val="005E3D96"/>
    <w:rsid w:val="00606B3B"/>
    <w:rsid w:val="00610DEA"/>
    <w:rsid w:val="00645081"/>
    <w:rsid w:val="0065419E"/>
    <w:rsid w:val="00654956"/>
    <w:rsid w:val="00656C80"/>
    <w:rsid w:val="00685A88"/>
    <w:rsid w:val="00686100"/>
    <w:rsid w:val="006A7B43"/>
    <w:rsid w:val="006D45AA"/>
    <w:rsid w:val="006E4A5C"/>
    <w:rsid w:val="006E5C13"/>
    <w:rsid w:val="00710375"/>
    <w:rsid w:val="007127DC"/>
    <w:rsid w:val="00721265"/>
    <w:rsid w:val="007259D0"/>
    <w:rsid w:val="0074335A"/>
    <w:rsid w:val="00751557"/>
    <w:rsid w:val="00752491"/>
    <w:rsid w:val="00755750"/>
    <w:rsid w:val="00761E85"/>
    <w:rsid w:val="00763D21"/>
    <w:rsid w:val="007740C7"/>
    <w:rsid w:val="0077783D"/>
    <w:rsid w:val="0078478F"/>
    <w:rsid w:val="00786E85"/>
    <w:rsid w:val="0078700E"/>
    <w:rsid w:val="007918D2"/>
    <w:rsid w:val="007A1459"/>
    <w:rsid w:val="007E51BB"/>
    <w:rsid w:val="007E7DC0"/>
    <w:rsid w:val="007F1D5D"/>
    <w:rsid w:val="008060A9"/>
    <w:rsid w:val="008118F1"/>
    <w:rsid w:val="00812D8A"/>
    <w:rsid w:val="0082310D"/>
    <w:rsid w:val="00823245"/>
    <w:rsid w:val="0082403A"/>
    <w:rsid w:val="00851769"/>
    <w:rsid w:val="008528A2"/>
    <w:rsid w:val="00860110"/>
    <w:rsid w:val="0086366E"/>
    <w:rsid w:val="008844EF"/>
    <w:rsid w:val="008916F7"/>
    <w:rsid w:val="008B4E3D"/>
    <w:rsid w:val="008B6662"/>
    <w:rsid w:val="008C1EB8"/>
    <w:rsid w:val="008D397F"/>
    <w:rsid w:val="008D5181"/>
    <w:rsid w:val="008F7390"/>
    <w:rsid w:val="00902576"/>
    <w:rsid w:val="0092018E"/>
    <w:rsid w:val="00977F2A"/>
    <w:rsid w:val="009A0D8D"/>
    <w:rsid w:val="009A6361"/>
    <w:rsid w:val="009B287C"/>
    <w:rsid w:val="009B4C4E"/>
    <w:rsid w:val="009C3BD5"/>
    <w:rsid w:val="009D0DF9"/>
    <w:rsid w:val="009D56F3"/>
    <w:rsid w:val="00A053B2"/>
    <w:rsid w:val="00A07FCB"/>
    <w:rsid w:val="00A263D1"/>
    <w:rsid w:val="00A428A0"/>
    <w:rsid w:val="00A434F7"/>
    <w:rsid w:val="00A71554"/>
    <w:rsid w:val="00A9374B"/>
    <w:rsid w:val="00A95981"/>
    <w:rsid w:val="00AB3565"/>
    <w:rsid w:val="00AB37E7"/>
    <w:rsid w:val="00AF436B"/>
    <w:rsid w:val="00B016E4"/>
    <w:rsid w:val="00B0391E"/>
    <w:rsid w:val="00B0419E"/>
    <w:rsid w:val="00B310E9"/>
    <w:rsid w:val="00B31B47"/>
    <w:rsid w:val="00B350B8"/>
    <w:rsid w:val="00B375A7"/>
    <w:rsid w:val="00B45ECF"/>
    <w:rsid w:val="00B7226D"/>
    <w:rsid w:val="00B80111"/>
    <w:rsid w:val="00B90F95"/>
    <w:rsid w:val="00BA5C58"/>
    <w:rsid w:val="00BB7502"/>
    <w:rsid w:val="00BC1145"/>
    <w:rsid w:val="00BD074B"/>
    <w:rsid w:val="00BE6E0E"/>
    <w:rsid w:val="00C00752"/>
    <w:rsid w:val="00C10C32"/>
    <w:rsid w:val="00C1790A"/>
    <w:rsid w:val="00C323B5"/>
    <w:rsid w:val="00C4760A"/>
    <w:rsid w:val="00C47888"/>
    <w:rsid w:val="00C630A6"/>
    <w:rsid w:val="00C9746E"/>
    <w:rsid w:val="00C97F7F"/>
    <w:rsid w:val="00CB2806"/>
    <w:rsid w:val="00CC4EF0"/>
    <w:rsid w:val="00CD707D"/>
    <w:rsid w:val="00D11018"/>
    <w:rsid w:val="00D11EAE"/>
    <w:rsid w:val="00D14EFB"/>
    <w:rsid w:val="00D64800"/>
    <w:rsid w:val="00D76528"/>
    <w:rsid w:val="00D84A26"/>
    <w:rsid w:val="00DD31B4"/>
    <w:rsid w:val="00DD52D2"/>
    <w:rsid w:val="00DD5CB7"/>
    <w:rsid w:val="00E13DB3"/>
    <w:rsid w:val="00E2086C"/>
    <w:rsid w:val="00E21FF7"/>
    <w:rsid w:val="00E26546"/>
    <w:rsid w:val="00E44BC8"/>
    <w:rsid w:val="00E46B16"/>
    <w:rsid w:val="00E76D7E"/>
    <w:rsid w:val="00E81269"/>
    <w:rsid w:val="00EA56CA"/>
    <w:rsid w:val="00EE0EF4"/>
    <w:rsid w:val="00EE6738"/>
    <w:rsid w:val="00F00953"/>
    <w:rsid w:val="00F27C65"/>
    <w:rsid w:val="00F4233E"/>
    <w:rsid w:val="00F6705C"/>
    <w:rsid w:val="00F6789C"/>
    <w:rsid w:val="00F75715"/>
    <w:rsid w:val="00FA1CD5"/>
    <w:rsid w:val="00FB1F81"/>
    <w:rsid w:val="00FB31EC"/>
    <w:rsid w:val="00FB7A13"/>
    <w:rsid w:val="00FC0371"/>
    <w:rsid w:val="00FC6527"/>
    <w:rsid w:val="00FE17C5"/>
    <w:rsid w:val="00FE3740"/>
    <w:rsid w:val="00FE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BE0500"/>
  <w15:docId w15:val="{3F75E5C5-6758-4B1E-B297-011A34538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018"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A053B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A053B2"/>
    <w:rPr>
      <w:rFonts w:ascii="Lucida Grande" w:hAnsi="Lucida Grande" w:cs="Lucida Grande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9A0D8D"/>
    <w:rPr>
      <w:rFonts w:eastAsia="MS ??"/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9A0D8D"/>
    <w:rPr>
      <w:rFonts w:ascii="Cambria" w:eastAsia="MS ??" w:hAnsi="Cambria" w:cs="Times New Roman"/>
      <w:sz w:val="20"/>
      <w:szCs w:val="20"/>
    </w:rPr>
  </w:style>
  <w:style w:type="character" w:styleId="Marquedecommentaire">
    <w:name w:val="annotation reference"/>
    <w:uiPriority w:val="99"/>
    <w:semiHidden/>
    <w:rsid w:val="00111EB4"/>
    <w:rPr>
      <w:rFonts w:cs="Times New Roman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00953"/>
    <w:rPr>
      <w:rFonts w:eastAsia="MS Mincho"/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F00953"/>
    <w:rPr>
      <w:rFonts w:ascii="Cambria" w:eastAsia="MS ??" w:hAnsi="Cambria" w:cs="Times New Roman"/>
      <w:b/>
      <w:bCs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39"/>
    <w:locked/>
    <w:rsid w:val="00A93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B1F81"/>
    <w:pPr>
      <w:ind w:left="720"/>
      <w:contextualSpacing/>
    </w:pPr>
  </w:style>
  <w:style w:type="paragraph" w:styleId="Rvision">
    <w:name w:val="Revision"/>
    <w:hidden/>
    <w:uiPriority w:val="99"/>
    <w:semiHidden/>
    <w:rsid w:val="008F7390"/>
    <w:rPr>
      <w:sz w:val="24"/>
      <w:szCs w:val="24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locked/>
    <w:rsid w:val="00755750"/>
    <w:pPr>
      <w:spacing w:line="360" w:lineRule="auto"/>
      <w:jc w:val="both"/>
    </w:pPr>
    <w:rPr>
      <w:rFonts w:ascii="Times New Roman" w:eastAsia="MS Minngs" w:hAnsi="Times New Roman"/>
      <w:b/>
      <w:bCs/>
      <w:noProof/>
      <w:sz w:val="18"/>
      <w:szCs w:val="18"/>
      <w:lang w:val="en-GB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298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6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0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29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oral variation of soil respiration in relationship to vegetation (Figures)</vt:lpstr>
      <vt:lpstr>Temporal variation of soil respiration in relationship to vegetation (Figures)</vt:lpstr>
    </vt:vector>
  </TitlesOfParts>
  <Company>Hewlett-Packard</Company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oral variation of soil respiration in relationship to vegetation (Figures)</dc:title>
  <dc:subject/>
  <dc:creator>Aurélie</dc:creator>
  <cp:keywords/>
  <dc:description/>
  <cp:lastModifiedBy>Stéphanie Grand</cp:lastModifiedBy>
  <cp:revision>3</cp:revision>
  <dcterms:created xsi:type="dcterms:W3CDTF">2016-08-04T13:24:00Z</dcterms:created>
  <dcterms:modified xsi:type="dcterms:W3CDTF">2016-08-04T13:27:00Z</dcterms:modified>
</cp:coreProperties>
</file>